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F892E" w14:textId="3F4F37C9" w:rsidR="00E97F51" w:rsidRPr="0048247A" w:rsidRDefault="0048247A" w:rsidP="00831E91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8247A">
        <w:rPr>
          <w:rFonts w:ascii="Times New Roman" w:hAnsi="Times New Roman" w:cs="Times New Roman"/>
          <w:b/>
          <w:sz w:val="20"/>
          <w:szCs w:val="20"/>
        </w:rPr>
        <w:t xml:space="preserve">Supplemental Table 1. </w:t>
      </w:r>
      <w:proofErr w:type="gramStart"/>
      <w:r w:rsidRPr="0048247A">
        <w:rPr>
          <w:rFonts w:ascii="Times New Roman" w:hAnsi="Times New Roman" w:cs="Times New Roman"/>
          <w:b/>
          <w:sz w:val="20"/>
          <w:szCs w:val="20"/>
        </w:rPr>
        <w:t>qPCR</w:t>
      </w:r>
      <w:proofErr w:type="gramEnd"/>
      <w:r w:rsidRPr="0048247A">
        <w:rPr>
          <w:rFonts w:ascii="Times New Roman" w:hAnsi="Times New Roman" w:cs="Times New Roman"/>
          <w:b/>
          <w:sz w:val="20"/>
          <w:szCs w:val="20"/>
        </w:rPr>
        <w:t xml:space="preserve"> Primer Sequences</w:t>
      </w:r>
    </w:p>
    <w:p w14:paraId="5D1BF641" w14:textId="77777777" w:rsidR="0048247A" w:rsidRPr="0048247A" w:rsidRDefault="0048247A" w:rsidP="00831E91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016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3827"/>
        <w:gridCol w:w="3918"/>
      </w:tblGrid>
      <w:tr w:rsidR="00AF130E" w:rsidRPr="0048247A" w14:paraId="6A46F3B1" w14:textId="77777777" w:rsidTr="0048247A">
        <w:trPr>
          <w:jc w:val="center"/>
        </w:trPr>
        <w:tc>
          <w:tcPr>
            <w:tcW w:w="1271" w:type="dxa"/>
          </w:tcPr>
          <w:p w14:paraId="2B1E771D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b/>
                <w:sz w:val="23"/>
                <w:szCs w:val="23"/>
              </w:rPr>
              <w:t>Gene of Interest</w:t>
            </w:r>
          </w:p>
        </w:tc>
        <w:tc>
          <w:tcPr>
            <w:tcW w:w="3827" w:type="dxa"/>
          </w:tcPr>
          <w:p w14:paraId="4ACC5F5D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b/>
                <w:sz w:val="23"/>
                <w:szCs w:val="23"/>
              </w:rPr>
              <w:t>Forward Primer Sequence</w:t>
            </w:r>
          </w:p>
        </w:tc>
        <w:tc>
          <w:tcPr>
            <w:tcW w:w="3918" w:type="dxa"/>
          </w:tcPr>
          <w:p w14:paraId="1D7345BC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b/>
                <w:sz w:val="23"/>
                <w:szCs w:val="23"/>
              </w:rPr>
              <w:t>Reverse Primer Sequence</w:t>
            </w:r>
          </w:p>
        </w:tc>
      </w:tr>
      <w:tr w:rsidR="00AF130E" w:rsidRPr="0048247A" w14:paraId="7D5F59CF" w14:textId="77777777" w:rsidTr="0048247A">
        <w:trPr>
          <w:jc w:val="center"/>
        </w:trPr>
        <w:tc>
          <w:tcPr>
            <w:tcW w:w="1271" w:type="dxa"/>
          </w:tcPr>
          <w:p w14:paraId="3EFFC88F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i/>
                <w:sz w:val="23"/>
                <w:szCs w:val="23"/>
              </w:rPr>
              <w:t>VEGFA</w:t>
            </w:r>
          </w:p>
        </w:tc>
        <w:tc>
          <w:tcPr>
            <w:tcW w:w="3827" w:type="dxa"/>
          </w:tcPr>
          <w:p w14:paraId="75BDE811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AGGGCAGAATCATCACGAAGT</w:t>
            </w:r>
          </w:p>
        </w:tc>
        <w:tc>
          <w:tcPr>
            <w:tcW w:w="3918" w:type="dxa"/>
          </w:tcPr>
          <w:p w14:paraId="117CD761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AGGGTCTCGATTGGATGGCA</w:t>
            </w:r>
          </w:p>
        </w:tc>
      </w:tr>
      <w:tr w:rsidR="00AF130E" w:rsidRPr="0048247A" w14:paraId="67F9EE36" w14:textId="77777777" w:rsidTr="0048247A">
        <w:trPr>
          <w:jc w:val="center"/>
        </w:trPr>
        <w:tc>
          <w:tcPr>
            <w:tcW w:w="1271" w:type="dxa"/>
          </w:tcPr>
          <w:p w14:paraId="4E055588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i/>
                <w:sz w:val="23"/>
                <w:szCs w:val="23"/>
              </w:rPr>
              <w:t>PGK1</w:t>
            </w:r>
          </w:p>
        </w:tc>
        <w:tc>
          <w:tcPr>
            <w:tcW w:w="3827" w:type="dxa"/>
          </w:tcPr>
          <w:p w14:paraId="3DAF1BA5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TGGACGTTAAAGGGAAGCGG</w:t>
            </w:r>
          </w:p>
        </w:tc>
        <w:tc>
          <w:tcPr>
            <w:tcW w:w="3918" w:type="dxa"/>
          </w:tcPr>
          <w:p w14:paraId="01C46F99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GCTCATAAGGACTACCGACTTGG</w:t>
            </w:r>
          </w:p>
        </w:tc>
      </w:tr>
      <w:tr w:rsidR="00AF130E" w:rsidRPr="0048247A" w14:paraId="3F6BB556" w14:textId="77777777" w:rsidTr="0048247A">
        <w:trPr>
          <w:jc w:val="center"/>
        </w:trPr>
        <w:tc>
          <w:tcPr>
            <w:tcW w:w="1271" w:type="dxa"/>
          </w:tcPr>
          <w:p w14:paraId="7A347F35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i/>
                <w:sz w:val="23"/>
                <w:szCs w:val="23"/>
              </w:rPr>
              <w:t>EGLN</w:t>
            </w:r>
          </w:p>
        </w:tc>
        <w:tc>
          <w:tcPr>
            <w:tcW w:w="3827" w:type="dxa"/>
          </w:tcPr>
          <w:p w14:paraId="4B01132F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AGGCGATAAGATCACCTGGAT</w:t>
            </w:r>
          </w:p>
        </w:tc>
        <w:tc>
          <w:tcPr>
            <w:tcW w:w="3918" w:type="dxa"/>
          </w:tcPr>
          <w:p w14:paraId="0349C087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TTCGTCCGGCCATTGATTTTG</w:t>
            </w:r>
          </w:p>
        </w:tc>
      </w:tr>
      <w:tr w:rsidR="00AF130E" w:rsidRPr="0048247A" w14:paraId="5F32D74A" w14:textId="77777777" w:rsidTr="0048247A">
        <w:trPr>
          <w:jc w:val="center"/>
        </w:trPr>
        <w:tc>
          <w:tcPr>
            <w:tcW w:w="1271" w:type="dxa"/>
          </w:tcPr>
          <w:p w14:paraId="22188A39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i/>
                <w:sz w:val="23"/>
                <w:szCs w:val="23"/>
              </w:rPr>
              <w:t>SOX9</w:t>
            </w:r>
          </w:p>
        </w:tc>
        <w:tc>
          <w:tcPr>
            <w:tcW w:w="3827" w:type="dxa"/>
          </w:tcPr>
          <w:p w14:paraId="227B7F5B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AGCGAACGCACATCAAGAC</w:t>
            </w:r>
          </w:p>
        </w:tc>
        <w:tc>
          <w:tcPr>
            <w:tcW w:w="3918" w:type="dxa"/>
          </w:tcPr>
          <w:p w14:paraId="76D186F2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CTGTAGGCGATCTGTTGGGG</w:t>
            </w:r>
          </w:p>
        </w:tc>
      </w:tr>
      <w:tr w:rsidR="00AF130E" w:rsidRPr="0048247A" w14:paraId="39752D4B" w14:textId="77777777" w:rsidTr="0048247A">
        <w:trPr>
          <w:jc w:val="center"/>
        </w:trPr>
        <w:tc>
          <w:tcPr>
            <w:tcW w:w="1271" w:type="dxa"/>
          </w:tcPr>
          <w:p w14:paraId="3C7A28F2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i/>
                <w:sz w:val="23"/>
                <w:szCs w:val="23"/>
              </w:rPr>
              <w:t>COL2A1</w:t>
            </w:r>
          </w:p>
        </w:tc>
        <w:tc>
          <w:tcPr>
            <w:tcW w:w="3827" w:type="dxa"/>
          </w:tcPr>
          <w:p w14:paraId="35819771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CCAGATGACCTTCCTACGCC</w:t>
            </w:r>
          </w:p>
        </w:tc>
        <w:tc>
          <w:tcPr>
            <w:tcW w:w="3918" w:type="dxa"/>
          </w:tcPr>
          <w:p w14:paraId="479BA77C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TTCAGGGCAGTGTACGTGAAC</w:t>
            </w:r>
          </w:p>
        </w:tc>
      </w:tr>
      <w:tr w:rsidR="00AF130E" w:rsidRPr="0048247A" w14:paraId="50F2AA97" w14:textId="77777777" w:rsidTr="0048247A">
        <w:trPr>
          <w:jc w:val="center"/>
        </w:trPr>
        <w:tc>
          <w:tcPr>
            <w:tcW w:w="1271" w:type="dxa"/>
          </w:tcPr>
          <w:p w14:paraId="5F5769A4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i/>
                <w:sz w:val="23"/>
                <w:szCs w:val="23"/>
              </w:rPr>
              <w:t>ACAN</w:t>
            </w:r>
          </w:p>
        </w:tc>
        <w:tc>
          <w:tcPr>
            <w:tcW w:w="3827" w:type="dxa"/>
          </w:tcPr>
          <w:p w14:paraId="377C98C9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GTGCCTATCAGGACAAGGTCT</w:t>
            </w:r>
          </w:p>
        </w:tc>
        <w:tc>
          <w:tcPr>
            <w:tcW w:w="3918" w:type="dxa"/>
          </w:tcPr>
          <w:p w14:paraId="41FE398D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GATGCCTTTCACCACGACTTC</w:t>
            </w:r>
          </w:p>
        </w:tc>
      </w:tr>
      <w:tr w:rsidR="00AF130E" w:rsidRPr="0048247A" w14:paraId="016F11D4" w14:textId="77777777" w:rsidTr="0048247A">
        <w:trPr>
          <w:jc w:val="center"/>
        </w:trPr>
        <w:tc>
          <w:tcPr>
            <w:tcW w:w="1271" w:type="dxa"/>
          </w:tcPr>
          <w:p w14:paraId="088750EE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i/>
                <w:sz w:val="23"/>
                <w:szCs w:val="23"/>
              </w:rPr>
              <w:t>RUNX2</w:t>
            </w:r>
          </w:p>
        </w:tc>
        <w:tc>
          <w:tcPr>
            <w:tcW w:w="3827" w:type="dxa"/>
          </w:tcPr>
          <w:p w14:paraId="4A38676B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TGGTTACTGTCATGGCGGGTA</w:t>
            </w:r>
          </w:p>
        </w:tc>
        <w:tc>
          <w:tcPr>
            <w:tcW w:w="3918" w:type="dxa"/>
          </w:tcPr>
          <w:p w14:paraId="70E44D1C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TCTCAGATCGTTGAACCTTGCTA</w:t>
            </w:r>
          </w:p>
        </w:tc>
      </w:tr>
      <w:tr w:rsidR="00AF130E" w:rsidRPr="0048247A" w14:paraId="569D53D6" w14:textId="77777777" w:rsidTr="0048247A">
        <w:trPr>
          <w:jc w:val="center"/>
        </w:trPr>
        <w:tc>
          <w:tcPr>
            <w:tcW w:w="1271" w:type="dxa"/>
          </w:tcPr>
          <w:p w14:paraId="1D0B9FCD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i/>
                <w:sz w:val="23"/>
                <w:szCs w:val="23"/>
              </w:rPr>
              <w:t>COL10A1</w:t>
            </w:r>
          </w:p>
        </w:tc>
        <w:tc>
          <w:tcPr>
            <w:tcW w:w="3827" w:type="dxa"/>
          </w:tcPr>
          <w:p w14:paraId="61FE2E46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GGGGCTAAGGGTGAAAGGG</w:t>
            </w:r>
          </w:p>
        </w:tc>
        <w:tc>
          <w:tcPr>
            <w:tcW w:w="3918" w:type="dxa"/>
          </w:tcPr>
          <w:p w14:paraId="6F421E9D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GGTCCTCCAACTCCAGGATCA</w:t>
            </w:r>
          </w:p>
        </w:tc>
      </w:tr>
      <w:tr w:rsidR="00AF130E" w:rsidRPr="0048247A" w14:paraId="64F69626" w14:textId="77777777" w:rsidTr="0048247A">
        <w:trPr>
          <w:jc w:val="center"/>
        </w:trPr>
        <w:tc>
          <w:tcPr>
            <w:tcW w:w="1271" w:type="dxa"/>
          </w:tcPr>
          <w:p w14:paraId="6CA61AAC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i/>
                <w:sz w:val="23"/>
                <w:szCs w:val="23"/>
              </w:rPr>
              <w:t>MMP13</w:t>
            </w:r>
          </w:p>
        </w:tc>
        <w:tc>
          <w:tcPr>
            <w:tcW w:w="3827" w:type="dxa"/>
          </w:tcPr>
          <w:p w14:paraId="3B5A21D6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ACTGAGAGGCTCCGAGAAATG</w:t>
            </w:r>
          </w:p>
        </w:tc>
        <w:tc>
          <w:tcPr>
            <w:tcW w:w="3918" w:type="dxa"/>
          </w:tcPr>
          <w:p w14:paraId="0BD0D135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GAACCCCGCATCTTGGCTT</w:t>
            </w:r>
          </w:p>
        </w:tc>
      </w:tr>
      <w:tr w:rsidR="00AF130E" w:rsidRPr="0048247A" w14:paraId="66352836" w14:textId="77777777" w:rsidTr="0048247A">
        <w:trPr>
          <w:jc w:val="center"/>
        </w:trPr>
        <w:tc>
          <w:tcPr>
            <w:tcW w:w="1271" w:type="dxa"/>
          </w:tcPr>
          <w:p w14:paraId="62EB1CF9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i/>
                <w:sz w:val="23"/>
                <w:szCs w:val="23"/>
              </w:rPr>
              <w:t>P4HA1</w:t>
            </w:r>
          </w:p>
        </w:tc>
        <w:tc>
          <w:tcPr>
            <w:tcW w:w="3827" w:type="dxa"/>
          </w:tcPr>
          <w:p w14:paraId="70C36F3F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AGTACAGCGACAAAAGATCCAG</w:t>
            </w:r>
          </w:p>
        </w:tc>
        <w:tc>
          <w:tcPr>
            <w:tcW w:w="3918" w:type="dxa"/>
          </w:tcPr>
          <w:p w14:paraId="148FA838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CTCCAACTCACTCCACTCAGTA</w:t>
            </w:r>
          </w:p>
        </w:tc>
      </w:tr>
      <w:tr w:rsidR="00AF130E" w:rsidRPr="0048247A" w14:paraId="6B1F0078" w14:textId="77777777" w:rsidTr="0048247A">
        <w:trPr>
          <w:jc w:val="center"/>
        </w:trPr>
        <w:tc>
          <w:tcPr>
            <w:tcW w:w="1271" w:type="dxa"/>
          </w:tcPr>
          <w:p w14:paraId="20547E7B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i/>
                <w:sz w:val="23"/>
                <w:szCs w:val="23"/>
              </w:rPr>
              <w:t>LOX</w:t>
            </w:r>
          </w:p>
        </w:tc>
        <w:tc>
          <w:tcPr>
            <w:tcW w:w="3827" w:type="dxa"/>
          </w:tcPr>
          <w:p w14:paraId="6484E682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CGGCGGAGGAAAACTGTCT</w:t>
            </w:r>
          </w:p>
        </w:tc>
        <w:tc>
          <w:tcPr>
            <w:tcW w:w="3918" w:type="dxa"/>
          </w:tcPr>
          <w:p w14:paraId="598C0169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TCGGCTGGGTAAGAAATCTGA</w:t>
            </w:r>
          </w:p>
        </w:tc>
      </w:tr>
      <w:tr w:rsidR="00AF130E" w:rsidRPr="0048247A" w14:paraId="7D48A9BB" w14:textId="77777777" w:rsidTr="0048247A">
        <w:trPr>
          <w:jc w:val="center"/>
        </w:trPr>
        <w:tc>
          <w:tcPr>
            <w:tcW w:w="1271" w:type="dxa"/>
          </w:tcPr>
          <w:p w14:paraId="3FC134A4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i/>
                <w:sz w:val="23"/>
                <w:szCs w:val="23"/>
              </w:rPr>
              <w:t>RPL13A</w:t>
            </w:r>
          </w:p>
        </w:tc>
        <w:tc>
          <w:tcPr>
            <w:tcW w:w="3827" w:type="dxa"/>
          </w:tcPr>
          <w:p w14:paraId="720D590F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GCCATCGTGGCTAAACAGGTA</w:t>
            </w:r>
          </w:p>
        </w:tc>
        <w:tc>
          <w:tcPr>
            <w:tcW w:w="3918" w:type="dxa"/>
          </w:tcPr>
          <w:p w14:paraId="051E7A5B" w14:textId="77777777" w:rsidR="00AF130E" w:rsidRPr="0048247A" w:rsidRDefault="00AF130E" w:rsidP="00BC002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8247A">
              <w:rPr>
                <w:rFonts w:ascii="Times New Roman" w:hAnsi="Times New Roman" w:cs="Times New Roman"/>
                <w:sz w:val="23"/>
                <w:szCs w:val="23"/>
              </w:rPr>
              <w:t>GTTGGTGTTCATCCGCTTGC</w:t>
            </w:r>
          </w:p>
        </w:tc>
      </w:tr>
    </w:tbl>
    <w:p w14:paraId="18AF4F3C" w14:textId="32687727" w:rsidR="00E97F51" w:rsidRPr="0048247A" w:rsidRDefault="00E97F51" w:rsidP="00831E91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E97F51" w:rsidRPr="0048247A" w:rsidSect="00880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8234D"/>
    <w:multiLevelType w:val="hybridMultilevel"/>
    <w:tmpl w:val="A08CA7C2"/>
    <w:lvl w:ilvl="0" w:tplc="90DA7624">
      <w:start w:val="1"/>
      <w:numFmt w:val="upperLetter"/>
      <w:lvlText w:val="(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456C45"/>
    <w:multiLevelType w:val="hybridMultilevel"/>
    <w:tmpl w:val="E92C01FC"/>
    <w:lvl w:ilvl="0" w:tplc="906CE98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E91"/>
    <w:rsid w:val="00006CD0"/>
    <w:rsid w:val="000337D3"/>
    <w:rsid w:val="000D0DDB"/>
    <w:rsid w:val="001067B7"/>
    <w:rsid w:val="001424E1"/>
    <w:rsid w:val="00142D93"/>
    <w:rsid w:val="00177ED8"/>
    <w:rsid w:val="001A6C9C"/>
    <w:rsid w:val="001E6F9A"/>
    <w:rsid w:val="001F2DF7"/>
    <w:rsid w:val="00224CE3"/>
    <w:rsid w:val="00277E51"/>
    <w:rsid w:val="002C0573"/>
    <w:rsid w:val="002C724A"/>
    <w:rsid w:val="00312595"/>
    <w:rsid w:val="003128D4"/>
    <w:rsid w:val="003358DB"/>
    <w:rsid w:val="00354643"/>
    <w:rsid w:val="003F1141"/>
    <w:rsid w:val="00402A13"/>
    <w:rsid w:val="00422512"/>
    <w:rsid w:val="00435BFE"/>
    <w:rsid w:val="004506B8"/>
    <w:rsid w:val="00452EC1"/>
    <w:rsid w:val="004642CB"/>
    <w:rsid w:val="00472C9B"/>
    <w:rsid w:val="0048247A"/>
    <w:rsid w:val="004B2602"/>
    <w:rsid w:val="004D350D"/>
    <w:rsid w:val="004F2293"/>
    <w:rsid w:val="00527B4B"/>
    <w:rsid w:val="00575F72"/>
    <w:rsid w:val="005874CC"/>
    <w:rsid w:val="005B73B1"/>
    <w:rsid w:val="005E099D"/>
    <w:rsid w:val="00602879"/>
    <w:rsid w:val="00625350"/>
    <w:rsid w:val="00646B87"/>
    <w:rsid w:val="00650967"/>
    <w:rsid w:val="00682EB4"/>
    <w:rsid w:val="006F76F7"/>
    <w:rsid w:val="00704A6E"/>
    <w:rsid w:val="00713046"/>
    <w:rsid w:val="0077000D"/>
    <w:rsid w:val="007A15A7"/>
    <w:rsid w:val="007A5542"/>
    <w:rsid w:val="007E6ACC"/>
    <w:rsid w:val="007F26D9"/>
    <w:rsid w:val="00831E91"/>
    <w:rsid w:val="00842D05"/>
    <w:rsid w:val="00844973"/>
    <w:rsid w:val="00852E65"/>
    <w:rsid w:val="00867172"/>
    <w:rsid w:val="00880CFA"/>
    <w:rsid w:val="008C5819"/>
    <w:rsid w:val="008F5A59"/>
    <w:rsid w:val="00902373"/>
    <w:rsid w:val="009023E5"/>
    <w:rsid w:val="00916BFB"/>
    <w:rsid w:val="00943914"/>
    <w:rsid w:val="00964BB3"/>
    <w:rsid w:val="00A73302"/>
    <w:rsid w:val="00A82AB2"/>
    <w:rsid w:val="00A94B29"/>
    <w:rsid w:val="00A94F85"/>
    <w:rsid w:val="00AE3E43"/>
    <w:rsid w:val="00AF130E"/>
    <w:rsid w:val="00B051A8"/>
    <w:rsid w:val="00B14496"/>
    <w:rsid w:val="00B62DD8"/>
    <w:rsid w:val="00B72872"/>
    <w:rsid w:val="00BC0023"/>
    <w:rsid w:val="00BE6158"/>
    <w:rsid w:val="00BF3121"/>
    <w:rsid w:val="00BF4AFE"/>
    <w:rsid w:val="00C114F9"/>
    <w:rsid w:val="00C13AF7"/>
    <w:rsid w:val="00C42011"/>
    <w:rsid w:val="00CA02A1"/>
    <w:rsid w:val="00CB2855"/>
    <w:rsid w:val="00D1310F"/>
    <w:rsid w:val="00D5482F"/>
    <w:rsid w:val="00D61DE9"/>
    <w:rsid w:val="00DD2A0F"/>
    <w:rsid w:val="00DD78E7"/>
    <w:rsid w:val="00E46F45"/>
    <w:rsid w:val="00E97F51"/>
    <w:rsid w:val="00EB7807"/>
    <w:rsid w:val="00EB7AC8"/>
    <w:rsid w:val="00ED3A71"/>
    <w:rsid w:val="00F43AF2"/>
    <w:rsid w:val="00F442C8"/>
    <w:rsid w:val="00F543ED"/>
    <w:rsid w:val="00F608A5"/>
    <w:rsid w:val="00F87640"/>
    <w:rsid w:val="00FA5F57"/>
    <w:rsid w:val="00FB0261"/>
    <w:rsid w:val="00FB0271"/>
    <w:rsid w:val="00FB523A"/>
    <w:rsid w:val="00FD2D41"/>
    <w:rsid w:val="00FD3E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A948D"/>
  <w15:docId w15:val="{B088CDEE-517D-4900-B0F3-DA290AB2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51A8"/>
    <w:pPr>
      <w:ind w:left="720"/>
      <w:contextualSpacing/>
    </w:pPr>
  </w:style>
  <w:style w:type="character" w:customStyle="1" w:styleId="st">
    <w:name w:val="st"/>
    <w:basedOn w:val="DefaultParagraphFont"/>
    <w:rsid w:val="00FD3E12"/>
  </w:style>
  <w:style w:type="character" w:customStyle="1" w:styleId="apple-converted-space">
    <w:name w:val="apple-converted-space"/>
    <w:basedOn w:val="DefaultParagraphFont"/>
    <w:rsid w:val="00AE3E43"/>
  </w:style>
  <w:style w:type="table" w:styleId="TableGrid">
    <w:name w:val="Table Grid"/>
    <w:basedOn w:val="TableNormal"/>
    <w:uiPriority w:val="39"/>
    <w:rsid w:val="00E97F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97F5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D2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D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D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D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D4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144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4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802488B-9035-42AD-9790-6DD25C566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eraj Taheem</dc:creator>
  <cp:keywords/>
  <dc:description/>
  <cp:lastModifiedBy>Dheraj Taheem</cp:lastModifiedBy>
  <cp:revision>5</cp:revision>
  <dcterms:created xsi:type="dcterms:W3CDTF">2017-10-06T15:30:00Z</dcterms:created>
  <dcterms:modified xsi:type="dcterms:W3CDTF">2017-10-06T16:03:00Z</dcterms:modified>
</cp:coreProperties>
</file>